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700" w:type="dxa"/>
        <w:tblInd w:w="93" w:type="dxa"/>
        <w:tblLook w:val="04A0" w:firstRow="1" w:lastRow="0" w:firstColumn="1" w:lastColumn="0" w:noHBand="0" w:noVBand="1"/>
      </w:tblPr>
      <w:tblGrid>
        <w:gridCol w:w="1820"/>
        <w:gridCol w:w="1540"/>
        <w:gridCol w:w="1540"/>
        <w:gridCol w:w="1640"/>
        <w:gridCol w:w="1540"/>
        <w:gridCol w:w="1540"/>
        <w:gridCol w:w="1540"/>
        <w:gridCol w:w="1540"/>
      </w:tblGrid>
      <w:tr w:rsidR="00893D83" w:rsidRPr="00893D83" w:rsidTr="00893D83">
        <w:trPr>
          <w:trHeight w:val="33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893D83">
              <w:rPr>
                <w:rFonts w:ascii="Times New Roman" w:eastAsia="Times New Roman" w:hAnsi="Times New Roman" w:cs="Times New Roman"/>
                <w:sz w:val="20"/>
                <w:szCs w:val="20"/>
              </w:rPr>
              <w:t>Genomic ancestry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Salvado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Vitoria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Belo Horizont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Rio de Janeiro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São Paulo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Porto Alegr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Total</w:t>
            </w:r>
          </w:p>
        </w:tc>
      </w:tr>
      <w:tr w:rsidR="00893D83" w:rsidRPr="00893D83" w:rsidTr="00893D83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b/>
                <w:bCs/>
                <w:color w:val="00000A"/>
                <w:sz w:val="20"/>
                <w:szCs w:val="20"/>
              </w:rPr>
              <w:t>Afric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0"/>
                <w:szCs w:val="20"/>
              </w:rPr>
            </w:pPr>
          </w:p>
        </w:tc>
      </w:tr>
      <w:tr w:rsidR="00893D83" w:rsidRPr="00893D83" w:rsidTr="00893D83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Whi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9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4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8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8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9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4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8.3</w:t>
            </w:r>
          </w:p>
        </w:tc>
      </w:tr>
      <w:tr w:rsidR="00893D83" w:rsidRPr="00893D83" w:rsidTr="00893D83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Brow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32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1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3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3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9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0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6.4</w:t>
            </w:r>
          </w:p>
        </w:tc>
      </w:tr>
      <w:tr w:rsidR="00893D83" w:rsidRPr="00893D83" w:rsidTr="00893D83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Blac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6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49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58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52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5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52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56.4</w:t>
            </w:r>
          </w:p>
        </w:tc>
      </w:tr>
      <w:tr w:rsidR="00893D83" w:rsidRPr="00893D83" w:rsidTr="00893D83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D83" w:rsidRPr="00893D83" w:rsidRDefault="00893D83" w:rsidP="00893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b/>
                <w:bCs/>
                <w:color w:val="00000A"/>
                <w:sz w:val="20"/>
                <w:szCs w:val="20"/>
              </w:rPr>
              <w:t>Europe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D83" w:rsidRPr="00893D83" w:rsidRDefault="00893D83" w:rsidP="0089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D83" w:rsidRPr="00893D83" w:rsidRDefault="00893D83" w:rsidP="0089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D83" w:rsidRPr="00893D83" w:rsidRDefault="00893D83" w:rsidP="0089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D83" w:rsidRPr="00893D83" w:rsidRDefault="00893D83" w:rsidP="0089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D83" w:rsidRPr="00893D83" w:rsidRDefault="00893D83" w:rsidP="0089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D83" w:rsidRPr="00893D83" w:rsidRDefault="00893D83" w:rsidP="0089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D83" w:rsidRPr="00893D83" w:rsidRDefault="00893D83" w:rsidP="0089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3D83" w:rsidRPr="00893D83" w:rsidTr="00893D83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Whi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8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87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84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80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79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86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81.8</w:t>
            </w:r>
          </w:p>
        </w:tc>
      </w:tr>
      <w:tr w:rsidR="00893D83" w:rsidRPr="00893D83" w:rsidTr="00893D83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Brow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58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64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67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58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53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56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59.0</w:t>
            </w:r>
          </w:p>
        </w:tc>
      </w:tr>
      <w:tr w:rsidR="00893D83" w:rsidRPr="00893D83" w:rsidTr="00893D83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Blac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8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36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35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30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8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33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30.1</w:t>
            </w:r>
          </w:p>
        </w:tc>
      </w:tr>
      <w:tr w:rsidR="00893D83" w:rsidRPr="00893D83" w:rsidTr="00893D83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D83" w:rsidRPr="00893D83" w:rsidRDefault="00893D83" w:rsidP="00893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b/>
                <w:bCs/>
                <w:color w:val="00000A"/>
                <w:sz w:val="20"/>
                <w:szCs w:val="20"/>
              </w:rPr>
              <w:t>Amerindi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D83" w:rsidRPr="00893D83" w:rsidRDefault="00893D83" w:rsidP="0089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D83" w:rsidRPr="00893D83" w:rsidRDefault="00893D83" w:rsidP="0089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D83" w:rsidRPr="00893D83" w:rsidRDefault="00893D83" w:rsidP="0089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D83" w:rsidRPr="00893D83" w:rsidRDefault="00893D83" w:rsidP="0089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D83" w:rsidRPr="00893D83" w:rsidRDefault="00893D83" w:rsidP="0089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D83" w:rsidRPr="00893D83" w:rsidRDefault="00893D83" w:rsidP="0089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D83" w:rsidRPr="00893D83" w:rsidRDefault="00893D83" w:rsidP="0089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3D83" w:rsidRPr="00893D83" w:rsidTr="00893D83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Whi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7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7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6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0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1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8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9.4</w:t>
            </w:r>
          </w:p>
        </w:tc>
      </w:tr>
      <w:tr w:rsidR="00893D83" w:rsidRPr="00893D83" w:rsidTr="00893D83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Brow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7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2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7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4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5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7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1.4</w:t>
            </w:r>
          </w:p>
        </w:tc>
      </w:tr>
      <w:tr w:rsidR="00893D83" w:rsidRPr="00893D83" w:rsidTr="00893D83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Black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5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9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5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0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1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2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3D83" w:rsidRPr="00893D83" w:rsidRDefault="00893D83" w:rsidP="0089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893D83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9.0</w:t>
            </w:r>
          </w:p>
        </w:tc>
      </w:tr>
    </w:tbl>
    <w:p w:rsidR="0089351C" w:rsidRDefault="0089351C"/>
    <w:sectPr w:rsidR="0089351C" w:rsidSect="00893D83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D83"/>
    <w:rsid w:val="0089351C"/>
    <w:rsid w:val="00893D83"/>
    <w:rsid w:val="00E00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EB44E2D-E48A-4937-A396-E77E23A3D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98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</dc:creator>
  <cp:lastModifiedBy>dorachor</cp:lastModifiedBy>
  <cp:revision>2</cp:revision>
  <dcterms:created xsi:type="dcterms:W3CDTF">2019-03-31T11:37:00Z</dcterms:created>
  <dcterms:modified xsi:type="dcterms:W3CDTF">2019-03-31T11:37:00Z</dcterms:modified>
</cp:coreProperties>
</file>